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060"/>
        <w:gridCol w:w="1500"/>
        <w:gridCol w:w="1500"/>
      </w:tblGrid>
      <w:tr>
        <w:trPr>
          <w:trHeight w:val="4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uncated tail p-valu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uncated product p-value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F7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3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P1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3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M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RM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11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5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case control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C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case control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11-265P11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2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P1R3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3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WE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6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5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P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7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E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0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C1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A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3R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2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F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5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MXL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1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VA T2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4-562J12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HGEF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6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L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2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8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4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PK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6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U6-98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XNB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E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3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SH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SP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5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S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P1L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57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E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7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3:03:00Z</dcterms:created>
  <dc:creator>Diana Chang</dc:creator>
  <dc:description/>
  <cp:keywords/>
  <dc:language>en-US</dc:language>
  <cp:lastModifiedBy>Diana Chang</cp:lastModifiedBy>
  <dcterms:modified xsi:type="dcterms:W3CDTF">2014-11-11T23:03:00Z</dcterms:modified>
  <cp:revision>1</cp:revision>
  <dc:subject/>
  <dc:title/>
</cp:coreProperties>
</file>